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03869" w14:textId="46682C2B" w:rsidR="00CE1D67" w:rsidRPr="006C7B7A" w:rsidRDefault="00D92A30" w:rsidP="00CE1D67">
      <w:r w:rsidRPr="00D92A30">
        <w:t>Annex A</w:t>
      </w:r>
      <w:r>
        <w:t xml:space="preserve">: </w:t>
      </w:r>
      <w:r w:rsidR="00CE1D67" w:rsidRPr="006C7B7A">
        <w:t>Percentage of stockout by contraceptive method in the SDP that regularly provide them</w:t>
      </w:r>
    </w:p>
    <w:tbl>
      <w:tblPr>
        <w:tblW w:w="7598" w:type="dxa"/>
        <w:tblLayout w:type="fixed"/>
        <w:tblLook w:val="0000" w:firstRow="0" w:lastRow="0" w:firstColumn="0" w:lastColumn="0" w:noHBand="0" w:noVBand="0"/>
      </w:tblPr>
      <w:tblGrid>
        <w:gridCol w:w="3460"/>
        <w:gridCol w:w="2069"/>
        <w:gridCol w:w="2069"/>
      </w:tblGrid>
      <w:tr w:rsidR="00CE1D67" w:rsidRPr="006C7B7A" w14:paraId="0601DDE5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0F28E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Contraceptive method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6065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AF1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Percent</w:t>
            </w:r>
          </w:p>
        </w:tc>
      </w:tr>
      <w:tr w:rsidR="00CE1D67" w:rsidRPr="006C7B7A" w14:paraId="797CFBA9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4F05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out statu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6287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392B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28A82533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F88D1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08EA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43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E20AB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41.71</w:t>
            </w:r>
          </w:p>
        </w:tc>
      </w:tr>
      <w:tr w:rsidR="00CE1D67" w:rsidRPr="006C7B7A" w14:paraId="234DFC17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7F0B7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A787F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61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D55B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58.29</w:t>
            </w:r>
          </w:p>
        </w:tc>
      </w:tr>
      <w:tr w:rsidR="00CE1D67" w:rsidRPr="006C7B7A" w14:paraId="37AF11BD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CB116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 xml:space="preserve">Tota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24B5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05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14B3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366103EE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83F33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Male condom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D629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B22C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464C3D19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095C1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DF43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21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EB96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22.28</w:t>
            </w:r>
          </w:p>
        </w:tc>
      </w:tr>
      <w:tr w:rsidR="00CE1D67" w:rsidRPr="006C7B7A" w14:paraId="6F41B169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D241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EF03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76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2375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77.72</w:t>
            </w:r>
          </w:p>
        </w:tc>
      </w:tr>
      <w:tr w:rsidR="00CE1D67" w:rsidRPr="006C7B7A" w14:paraId="0B8794E5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FFAD0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5C62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98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039D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66C9FDA6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7D9F9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Female Condom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21BE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5E6F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6C717451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4AF6E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AFEE8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6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1CC2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9.46</w:t>
            </w:r>
          </w:p>
        </w:tc>
      </w:tr>
      <w:tr w:rsidR="00CE1D67" w:rsidRPr="006C7B7A" w14:paraId="5497B188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82F33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7A76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68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DAEC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0.54</w:t>
            </w:r>
          </w:p>
        </w:tc>
      </w:tr>
      <w:tr w:rsidR="00CE1D67" w:rsidRPr="006C7B7A" w14:paraId="14D747D7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29E0C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624E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5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3678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373ADA61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BB383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Oral Contraceptio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2749A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02F7E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4B3C3CE1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7A67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C9FF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6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21C8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6.65</w:t>
            </w:r>
          </w:p>
        </w:tc>
      </w:tr>
      <w:tr w:rsidR="00CE1D67" w:rsidRPr="006C7B7A" w14:paraId="1789F2CB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87088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207B8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3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EF06B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3.35</w:t>
            </w:r>
          </w:p>
        </w:tc>
      </w:tr>
      <w:tr w:rsidR="00CE1D67" w:rsidRPr="006C7B7A" w14:paraId="1FAE6C18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418E2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B665A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99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252C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3C59BE83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5995B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Injectabl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FA3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1F1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3C051258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E8147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26AE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3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8E7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3.32</w:t>
            </w:r>
          </w:p>
        </w:tc>
      </w:tr>
      <w:tr w:rsidR="00CE1D67" w:rsidRPr="006C7B7A" w14:paraId="13526396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D8CC4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E0A08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8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38BAE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6.68</w:t>
            </w:r>
          </w:p>
        </w:tc>
      </w:tr>
      <w:tr w:rsidR="00CE1D67" w:rsidRPr="006C7B7A" w14:paraId="6338AF9D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2F02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F3E7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02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B18F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028F4173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6009D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Emergency contraceptio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2541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FB92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0AFA9C02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E8D4D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FA97A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5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58A62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34.06</w:t>
            </w:r>
          </w:p>
        </w:tc>
      </w:tr>
      <w:tr w:rsidR="00CE1D67" w:rsidRPr="006C7B7A" w14:paraId="5B276EF0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FBA5D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D601E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30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D530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65.94</w:t>
            </w:r>
          </w:p>
        </w:tc>
      </w:tr>
      <w:tr w:rsidR="00CE1D67" w:rsidRPr="006C7B7A" w14:paraId="04E0044B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7D1E5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F67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46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AF68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2FB14A92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158A9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IUD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313B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79EB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3716C6F6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68653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BFC5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0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C557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2.07</w:t>
            </w:r>
          </w:p>
        </w:tc>
      </w:tr>
      <w:tr w:rsidR="00CE1D67" w:rsidRPr="006C7B7A" w14:paraId="527908E1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BAF51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1C278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74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E3BCD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7.93</w:t>
            </w:r>
          </w:p>
        </w:tc>
      </w:tr>
      <w:tr w:rsidR="00CE1D67" w:rsidRPr="006C7B7A" w14:paraId="141A895B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67EAD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6BA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4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C66A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2D5798D6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4317D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Implant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B628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08268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08C84FDB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F2768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7763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4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E964A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4.70</w:t>
            </w:r>
          </w:p>
        </w:tc>
      </w:tr>
      <w:tr w:rsidR="00CE1D67" w:rsidRPr="006C7B7A" w14:paraId="514886B5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C362A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6A62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2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1D9AD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5.30</w:t>
            </w:r>
          </w:p>
        </w:tc>
      </w:tr>
      <w:tr w:rsidR="00CE1D67" w:rsidRPr="006C7B7A" w14:paraId="4153AA11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A4D2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3E8AD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96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20D44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1AA5D6B9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02924" w14:textId="77777777" w:rsidR="00CE1D67" w:rsidRPr="006C7B7A" w:rsidRDefault="00CE1D67" w:rsidP="00B427D9">
            <w:pPr>
              <w:widowControl w:val="0"/>
              <w:spacing w:after="0"/>
            </w:pPr>
            <w:proofErr w:type="spellStart"/>
            <w:r w:rsidRPr="006C7B7A">
              <w:t>Sterilisation</w:t>
            </w:r>
            <w:proofErr w:type="spellEnd"/>
            <w:r w:rsidRPr="006C7B7A">
              <w:t xml:space="preserve"> for Femal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7113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B205F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25A7D395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B347F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9DC4D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572F3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9.18</w:t>
            </w:r>
          </w:p>
        </w:tc>
      </w:tr>
      <w:tr w:rsidR="00CE1D67" w:rsidRPr="006C7B7A" w14:paraId="6A2C2BB0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CC5E9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139C3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8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1B79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90.82</w:t>
            </w:r>
          </w:p>
        </w:tc>
      </w:tr>
      <w:tr w:rsidR="00CE1D67" w:rsidRPr="006C7B7A" w14:paraId="5A93B868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4DC13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9646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20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DF5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5542D716" w14:textId="77777777" w:rsidTr="009F38CE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5E65" w14:textId="77777777" w:rsidR="00CE1D67" w:rsidRPr="006C7B7A" w:rsidRDefault="00CE1D67" w:rsidP="00B427D9">
            <w:pPr>
              <w:widowControl w:val="0"/>
              <w:spacing w:after="0"/>
            </w:pPr>
            <w:proofErr w:type="spellStart"/>
            <w:r w:rsidRPr="006C7B7A">
              <w:t>Sterilisation</w:t>
            </w:r>
            <w:proofErr w:type="spellEnd"/>
            <w:r w:rsidRPr="006C7B7A">
              <w:t xml:space="preserve"> for Mal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491F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1EAA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  <w:tr w:rsidR="00CE1D67" w:rsidRPr="006C7B7A" w14:paraId="65C80B43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25477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F1B2C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2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21477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6.13</w:t>
            </w:r>
          </w:p>
        </w:tc>
      </w:tr>
      <w:tr w:rsidR="00CE1D67" w:rsidRPr="006C7B7A" w14:paraId="517D0195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4E56D" w14:textId="77777777" w:rsidR="00CE1D67" w:rsidRPr="006C7B7A" w:rsidRDefault="00CE1D67" w:rsidP="00B427D9">
            <w:pPr>
              <w:widowControl w:val="0"/>
              <w:spacing w:after="0"/>
            </w:pPr>
            <w:proofErr w:type="gramStart"/>
            <w:r w:rsidRPr="006C7B7A">
              <w:t>no</w:t>
            </w:r>
            <w:proofErr w:type="gramEnd"/>
            <w:r w:rsidRPr="006C7B7A">
              <w:t xml:space="preserve"> stock ou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26981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0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64AB5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83.87</w:t>
            </w:r>
          </w:p>
        </w:tc>
      </w:tr>
      <w:tr w:rsidR="00CE1D67" w:rsidRPr="006C7B7A" w14:paraId="032845E0" w14:textId="77777777" w:rsidTr="009F38CE">
        <w:trPr>
          <w:trHeight w:val="238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28653" w14:textId="77777777" w:rsidR="00CE1D67" w:rsidRPr="006C7B7A" w:rsidRDefault="00CE1D67" w:rsidP="00B427D9">
            <w:pPr>
              <w:widowControl w:val="0"/>
              <w:spacing w:after="0"/>
            </w:pPr>
            <w:r w:rsidRPr="006C7B7A">
              <w:t>To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7E5C9" w14:textId="77777777" w:rsidR="00CE1D67" w:rsidRPr="006C7B7A" w:rsidRDefault="00CE1D67" w:rsidP="00B427D9">
            <w:pPr>
              <w:widowControl w:val="0"/>
              <w:spacing w:after="0"/>
              <w:jc w:val="center"/>
            </w:pPr>
            <w:r w:rsidRPr="006C7B7A">
              <w:t>12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1C60" w14:textId="77777777" w:rsidR="00CE1D67" w:rsidRPr="006C7B7A" w:rsidRDefault="00CE1D67" w:rsidP="00B427D9">
            <w:pPr>
              <w:widowControl w:val="0"/>
              <w:spacing w:after="0"/>
              <w:jc w:val="center"/>
            </w:pPr>
          </w:p>
        </w:tc>
      </w:tr>
    </w:tbl>
    <w:p w14:paraId="31AB83CC" w14:textId="77777777" w:rsidR="00110C29" w:rsidRDefault="00110C29" w:rsidP="009F38CE"/>
    <w:sectPr w:rsidR="00110C29" w:rsidSect="009F38CE">
      <w:pgSz w:w="12240" w:h="15840"/>
      <w:pgMar w:top="126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12A0B" w14:textId="77777777" w:rsidR="000C4334" w:rsidRDefault="000C4334" w:rsidP="00CE1D67">
      <w:pPr>
        <w:spacing w:after="0"/>
      </w:pPr>
      <w:r>
        <w:separator/>
      </w:r>
    </w:p>
  </w:endnote>
  <w:endnote w:type="continuationSeparator" w:id="0">
    <w:p w14:paraId="798ECE86" w14:textId="77777777" w:rsidR="000C4334" w:rsidRDefault="000C4334" w:rsidP="00CE1D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EF596" w14:textId="77777777" w:rsidR="000C4334" w:rsidRDefault="000C4334" w:rsidP="00CE1D67">
      <w:pPr>
        <w:spacing w:after="0"/>
      </w:pPr>
      <w:r>
        <w:separator/>
      </w:r>
    </w:p>
  </w:footnote>
  <w:footnote w:type="continuationSeparator" w:id="0">
    <w:p w14:paraId="55CBD21F" w14:textId="77777777" w:rsidR="000C4334" w:rsidRDefault="000C4334" w:rsidP="00CE1D6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67"/>
    <w:rsid w:val="000C4334"/>
    <w:rsid w:val="00110C29"/>
    <w:rsid w:val="004652B8"/>
    <w:rsid w:val="005D28C6"/>
    <w:rsid w:val="009F38CE"/>
    <w:rsid w:val="00CE1D67"/>
    <w:rsid w:val="00D92A30"/>
    <w:rsid w:val="00DC3FF2"/>
    <w:rsid w:val="00FE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B34A"/>
  <w15:chartTrackingRefBased/>
  <w15:docId w15:val="{75625C11-0342-4636-B6D4-8DF0D55F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6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D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D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D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D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D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D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D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D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E1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D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E1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D67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E1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D67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CE1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D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wo Ibinaiye</dc:creator>
  <cp:keywords/>
  <dc:description/>
  <cp:lastModifiedBy>Taiwo Ibinaiye</cp:lastModifiedBy>
  <cp:revision>3</cp:revision>
  <dcterms:created xsi:type="dcterms:W3CDTF">2026-01-10T09:15:00Z</dcterms:created>
  <dcterms:modified xsi:type="dcterms:W3CDTF">2026-01-10T09:22:00Z</dcterms:modified>
</cp:coreProperties>
</file>